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4C885" w14:textId="62895A94" w:rsidR="00AA0BFA" w:rsidRPr="0020072F" w:rsidRDefault="00AA0BFA" w:rsidP="00601C0B">
      <w:r w:rsidRPr="0020072F">
        <w:rPr>
          <w:rFonts w:ascii="Times New Roman" w:hAnsi="Times New Roman" w:cs="Times New Roman"/>
        </w:rPr>
        <w:t>According to the methods for spot detection in fluorescence microscopy by Janice X et al., a semiautomated binarization process implemented as a FIJI macro was used to identify and isolate MLCs from the MLC layer OCT en face slab.</w:t>
      </w:r>
    </w:p>
    <w:p w14:paraId="30CD903A" w14:textId="282F62AD" w:rsidR="00AA0BFA" w:rsidRPr="0020072F" w:rsidRDefault="00601C0B" w:rsidP="00AA0BFA">
      <w:pPr>
        <w:rPr>
          <w:rFonts w:ascii="Times New Roman" w:eastAsia="DengXian" w:hAnsi="Times New Roman" w:cs="Times New Roman"/>
          <w:noProof/>
          <w:sz w:val="20"/>
        </w:rPr>
      </w:pPr>
      <w:r w:rsidRPr="0020072F">
        <w:rPr>
          <w:rFonts w:ascii="Times New Roman" w:hAnsi="Times New Roman" w:cs="Times New Roman"/>
        </w:rPr>
        <w:t>(</w:t>
      </w:r>
      <w:r w:rsidRPr="0020072F">
        <w:rPr>
          <w:rFonts w:ascii="Times New Roman" w:hAnsi="Times New Roman" w:cs="Times New Roman"/>
          <w:noProof/>
        </w:rPr>
        <w:t>Ong, J. X., Nesper, P. L., Fawzi, A. A., Wang, J. M. &amp; Lavine, J. A. Macrophage-Like Cell Density Is Increased in Proliferative Diabetic Retinopathy Characterized by Optical Coherence Tomography Angiography. Invest Ophthalmol Vis Sci 62, 2, doi:10.1167/iovs.62.10.2 (2021)</w:t>
      </w:r>
      <w:r w:rsidRPr="0020072F">
        <w:rPr>
          <w:rFonts w:ascii="Times New Roman" w:hAnsi="Times New Roman" w:cs="Times New Roman"/>
        </w:rPr>
        <w:t>)</w:t>
      </w:r>
    </w:p>
    <w:p w14:paraId="7EAF5A7D" w14:textId="77777777" w:rsidR="00601C0B" w:rsidRPr="0020072F" w:rsidRDefault="00601C0B" w:rsidP="00AA0BFA">
      <w:pPr>
        <w:rPr>
          <w:rFonts w:ascii="Times New Roman" w:eastAsia="DengXian" w:hAnsi="Times New Roman" w:cs="Times New Roman"/>
          <w:noProof/>
          <w:sz w:val="20"/>
        </w:rPr>
      </w:pPr>
    </w:p>
    <w:p w14:paraId="5922C8E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Close All");</w:t>
      </w:r>
    </w:p>
    <w:p w14:paraId="26830D5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ID = getString("Enter patient ID", "default");</w:t>
      </w:r>
    </w:p>
    <w:p w14:paraId="0CA42D0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directory = // Insert filename here // + imageID + "/";</w:t>
      </w:r>
    </w:p>
    <w:p w14:paraId="1161597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lmID = "AVG_Registered ilm.tif";</w:t>
      </w:r>
    </w:p>
    <w:p w14:paraId="5EB2DD5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nflID = "AVG_Registered rnfl-oct.tif";</w:t>
      </w:r>
    </w:p>
    <w:p w14:paraId="0EE3012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ilmID);</w:t>
      </w:r>
    </w:p>
    <w:p w14:paraId="35B093E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32-bit");</w:t>
      </w:r>
    </w:p>
    <w:p w14:paraId="5227EBF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ilmID);</w:t>
      </w:r>
    </w:p>
    <w:p w14:paraId="6094997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32-bit");</w:t>
      </w:r>
    </w:p>
    <w:p w14:paraId="3FD0DE5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Invert");</w:t>
      </w:r>
    </w:p>
    <w:p w14:paraId="4AEECDE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Gaussian Blur...", "sigma=5");</w:t>
      </w:r>
    </w:p>
    <w:p w14:paraId="465EF5E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GaussInv.png");</w:t>
      </w:r>
    </w:p>
    <w:p w14:paraId="440BB173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Add create", ilmID,"GaussInv.png");</w:t>
      </w:r>
    </w:p>
    <w:p w14:paraId="0FA3542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07E0520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Option("ScaleConversions", true);</w:t>
      </w:r>
    </w:p>
    <w:p w14:paraId="43B7CC08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7D1B218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.png");</w:t>
      </w:r>
    </w:p>
    <w:p w14:paraId="14E3057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Subtract Background...", "rolling=5");</w:t>
      </w:r>
    </w:p>
    <w:p w14:paraId="6455D87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+RB5_preVesselDel.png");</w:t>
      </w:r>
    </w:p>
    <w:p w14:paraId="4C5EEB9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"flat+RB5_preVesselDel.png");</w:t>
      </w:r>
    </w:p>
    <w:p w14:paraId="70817BF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_preVesselDel.png");</w:t>
      </w:r>
    </w:p>
    <w:p w14:paraId="327E7B38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Tool("Paintbrush Tool");</w:t>
      </w:r>
    </w:p>
    <w:p w14:paraId="3949D2C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ForegroundColor(255,255,255);</w:t>
      </w:r>
    </w:p>
    <w:p w14:paraId="6029234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Paintbrush Tool Options...", "brush=2");</w:t>
      </w:r>
    </w:p>
    <w:p w14:paraId="253AE04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waitForUser("Use the brush tool to mark out areas of vessel</w:t>
      </w:r>
    </w:p>
    <w:p w14:paraId="5EBA4E2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artifact to be REMOVED. Click OK when finished.");</w:t>
      </w:r>
    </w:p>
    <w:p w14:paraId="2C54B92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_preVesselDel.png");</w:t>
      </w:r>
    </w:p>
    <w:p w14:paraId="49510E73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 create",</w:t>
      </w:r>
    </w:p>
    <w:p w14:paraId="45A42B7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flat+RB5_preVesselDel.png","flat+RB5_preVesselDel-1.png");</w:t>
      </w:r>
    </w:p>
    <w:p w14:paraId="46245E5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flat+RB5_preVesselDel.png");</w:t>
      </w:r>
    </w:p>
    <w:p w14:paraId="7C439E2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ultiply...", "value=255.000");</w:t>
      </w:r>
    </w:p>
    <w:p w14:paraId="4916E548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VesselSeeds.png");</w:t>
      </w:r>
    </w:p>
    <w:p w14:paraId="0E66CE1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orphological Reconstruction", "marker=[VesselSeeds.png]</w:t>
      </w:r>
    </w:p>
    <w:p w14:paraId="18FD983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mask=flat+RB5_preVesselDel.png type=[By Dilation]</w:t>
      </w:r>
    </w:p>
    <w:p w14:paraId="53C4FE2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onnectivity=4");</w:t>
      </w:r>
    </w:p>
    <w:p w14:paraId="4756C9E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 create", "flat+RB5_preVesselDel.png",</w:t>
      </w:r>
    </w:p>
    <w:p w14:paraId="678D65E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VesselSeeds-rec");</w:t>
      </w:r>
    </w:p>
    <w:p w14:paraId="368C5DB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lastRenderedPageBreak/>
        <w:t>selectWindow("Result of flat+RB5_preVesselDel.png");</w:t>
      </w:r>
    </w:p>
    <w:p w14:paraId="41F2F6F0" w14:textId="77777777" w:rsidR="00AA0BFA" w:rsidRPr="0020072F" w:rsidRDefault="00AA0BFA" w:rsidP="00AA0BFA">
      <w:pPr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+RB5.png");</w:t>
      </w:r>
    </w:p>
    <w:p w14:paraId="4F8F2AE6" w14:textId="3626B749" w:rsidR="00AA0BFA" w:rsidRPr="0020072F" w:rsidRDefault="00AA0BFA">
      <w:pPr>
        <w:rPr>
          <w:rFonts w:ascii="Times New Roman" w:hAnsi="Times New Roman" w:cs="Times New Roman"/>
        </w:rPr>
      </w:pPr>
    </w:p>
    <w:p w14:paraId="19AB066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32-bit");</w:t>
      </w:r>
    </w:p>
    <w:p w14:paraId="5120DED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rnflID);</w:t>
      </w:r>
    </w:p>
    <w:p w14:paraId="751237B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56EF941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Invert");</w:t>
      </w:r>
    </w:p>
    <w:p w14:paraId="4010E38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Gaussian Blur...", "sigma=2");</w:t>
      </w:r>
    </w:p>
    <w:p w14:paraId="62F5ECE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RNFL_GaussInv.png");</w:t>
      </w:r>
    </w:p>
    <w:p w14:paraId="0F8EA74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GaussInv.png");</w:t>
      </w:r>
    </w:p>
    <w:p w14:paraId="6EB4E3B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2C913D9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Average create",</w:t>
      </w:r>
    </w:p>
    <w:p w14:paraId="5AF4E72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GaussInv.png","RNFL_GaussInv.png");</w:t>
      </w:r>
    </w:p>
    <w:p w14:paraId="0053C0F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GaussInv.png");</w:t>
      </w:r>
    </w:p>
    <w:p w14:paraId="281DC33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ILM+RNFL_GaussInv.png");</w:t>
      </w:r>
    </w:p>
    <w:p w14:paraId="18D7749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32-bit");</w:t>
      </w:r>
    </w:p>
    <w:p w14:paraId="1C9FC78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.png");</w:t>
      </w:r>
    </w:p>
    <w:p w14:paraId="38B557C3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32-bit");</w:t>
      </w:r>
    </w:p>
    <w:p w14:paraId="1FF49AA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Multiply create",</w:t>
      </w:r>
    </w:p>
    <w:p w14:paraId="05DD9EB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flat+RB5.png","ILM+RNFL_GaussInv.png");</w:t>
      </w:r>
    </w:p>
    <w:p w14:paraId="221F504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flat+RB5.png");</w:t>
      </w:r>
    </w:p>
    <w:p w14:paraId="2656FC7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+RB5+comp.png");</w:t>
      </w:r>
    </w:p>
    <w:p w14:paraId="72216C0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073A24D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Subtract Background...", "rolling=10");</w:t>
      </w:r>
    </w:p>
    <w:p w14:paraId="5CA4B70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+RB5+comp+RB10.png");</w:t>
      </w:r>
    </w:p>
    <w:p w14:paraId="360D8C3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GaussInv.png");</w:t>
      </w:r>
      <w:bookmarkStart w:id="0" w:name="_GoBack"/>
      <w:bookmarkEnd w:id="0"/>
    </w:p>
    <w:p w14:paraId="40C8CE3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729B91E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NFL_GaussInv.png");</w:t>
      </w:r>
    </w:p>
    <w:p w14:paraId="553861A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6F06C8F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ILM+RNFL_GaussInv.png");</w:t>
      </w:r>
    </w:p>
    <w:p w14:paraId="725967C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6AEF1D6C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VesselSeeds.png");</w:t>
      </w:r>
    </w:p>
    <w:p w14:paraId="7248BA3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6B1D6F5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VesselSeeds-rec");</w:t>
      </w:r>
    </w:p>
    <w:p w14:paraId="6344DA2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6371247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_preVesselDel.png");</w:t>
      </w:r>
    </w:p>
    <w:p w14:paraId="0691BCF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200ACBE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_preVesselDel-1.png");</w:t>
      </w:r>
    </w:p>
    <w:p w14:paraId="593D795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2665EF2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+comp+RB10.png");</w:t>
      </w:r>
    </w:p>
    <w:p w14:paraId="2F957DF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Auto Threshold", "method=MaxEntropy white");</w:t>
      </w:r>
    </w:p>
    <w:p w14:paraId="150F61A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autoSeeded_raw.png");</w:t>
      </w:r>
    </w:p>
    <w:p w14:paraId="0A21F81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Seeded_raw.png");</w:t>
      </w:r>
    </w:p>
    <w:p w14:paraId="5438766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ilmID);</w:t>
      </w:r>
    </w:p>
    <w:p w14:paraId="06524643" w14:textId="2C4B09F6" w:rsidR="00AA0BFA" w:rsidRPr="0020072F" w:rsidRDefault="00AA0BFA" w:rsidP="00AA0BFA">
      <w:pPr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10C2E04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Add", ilmID, "autoSeeded_raw.png");</w:t>
      </w:r>
    </w:p>
    <w:p w14:paraId="1F234A5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ilmID);</w:t>
      </w:r>
    </w:p>
    <w:p w14:paraId="27E845E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Tool("Paintbrush Tool");</w:t>
      </w:r>
    </w:p>
    <w:p w14:paraId="14CD5A6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ForegroundColor(0,0,0);</w:t>
      </w:r>
    </w:p>
    <w:p w14:paraId="2512B5F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Paintbrush Tool Options...", "brush=5");</w:t>
      </w:r>
    </w:p>
    <w:p w14:paraId="59DC225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waitForUser("Use the brush tool to remove UNWANTED automatic</w:t>
      </w:r>
    </w:p>
    <w:p w14:paraId="6D1F553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eds. Click OK when finished.");</w:t>
      </w:r>
    </w:p>
    <w:p w14:paraId="66156D2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ilmID);</w:t>
      </w:r>
    </w:p>
    <w:p w14:paraId="5F0A791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2FD553F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ilmID);</w:t>
      </w:r>
    </w:p>
    <w:p w14:paraId="2602B29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508A743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 create", ilmID, "AVG_Registered ilm-</w:t>
      </w:r>
    </w:p>
    <w:p w14:paraId="6A98691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1.tif");</w:t>
      </w:r>
    </w:p>
    <w:p w14:paraId="7405A49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17896A3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ultiply...", "value=255.000");</w:t>
      </w:r>
    </w:p>
    <w:p w14:paraId="0DBC7C9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autoSeeded.png");</w:t>
      </w:r>
    </w:p>
    <w:p w14:paraId="1304D16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Seeded_raw.png");</w:t>
      </w:r>
    </w:p>
    <w:p w14:paraId="3AE20B6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0CDC1DA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ilmID);</w:t>
      </w:r>
    </w:p>
    <w:p w14:paraId="7369473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28DEA6E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VG_Registered ilm-1.tif");</w:t>
      </w:r>
    </w:p>
    <w:p w14:paraId="00B5F18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5EFF299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open(directory+"autoSeeded.png");</w:t>
      </w:r>
    </w:p>
    <w:p w14:paraId="7DEC9C5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.png");</w:t>
      </w:r>
    </w:p>
    <w:p w14:paraId="7936AA4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412EEBD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orphological Reconstruction", "marker=[autoSeeded.png]</w:t>
      </w:r>
    </w:p>
    <w:p w14:paraId="401B4C2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mask=flat+RB5.png type=[By Dilation] connectivity=4");</w:t>
      </w:r>
    </w:p>
    <w:p w14:paraId="72468B2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Seeded-rec");</w:t>
      </w:r>
    </w:p>
    <w:p w14:paraId="175630F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auto_MorphoDil.png");</w:t>
      </w:r>
    </w:p>
    <w:p w14:paraId="60A131B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Seeded.png");</w:t>
      </w:r>
    </w:p>
    <w:p w14:paraId="22FC5BD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465B5F2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_MorphoDil.png");</w:t>
      </w:r>
    </w:p>
    <w:p w14:paraId="3A5F440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Auto Threshold", "method=MaxEntropy white");</w:t>
      </w:r>
    </w:p>
    <w:p w14:paraId="73C16BA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Macs_auto.png");</w:t>
      </w:r>
    </w:p>
    <w:p w14:paraId="5E4AC3F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"auto_MorphoDil.png");</w:t>
      </w:r>
    </w:p>
    <w:p w14:paraId="754D023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 create", "flat+RB5.png",</w:t>
      </w:r>
    </w:p>
    <w:p w14:paraId="265A10B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auto_MorphoDil.png");</w:t>
      </w:r>
    </w:p>
    <w:p w14:paraId="6840A46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flat+RB5.png");</w:t>
      </w:r>
    </w:p>
    <w:p w14:paraId="12EF2443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flat+RB5+Macs_auto-removed.png");</w:t>
      </w:r>
    </w:p>
    <w:p w14:paraId="7B4EDDF3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auto_MorphoDil.png");</w:t>
      </w:r>
    </w:p>
    <w:p w14:paraId="1BA5BBA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401C994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selectWindow("flat+RB5+Macs_auto-removed.png");</w:t>
      </w:r>
    </w:p>
    <w:p w14:paraId="55C9E6B3" w14:textId="6E80FB1A" w:rsidR="00AA0BFA" w:rsidRPr="0020072F" w:rsidRDefault="00AA0BFA" w:rsidP="00AA0BFA">
      <w:pPr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open(directory+ilmID);</w:t>
      </w:r>
    </w:p>
    <w:p w14:paraId="281ADC08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RGB Color");</w:t>
      </w:r>
    </w:p>
    <w:p w14:paraId="2977EA4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Macs_auto.png");</w:t>
      </w:r>
    </w:p>
    <w:p w14:paraId="7863C20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261708F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Red");</w:t>
      </w:r>
    </w:p>
    <w:p w14:paraId="5CBED83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Transparent-zero create", ilmID,</w:t>
      </w:r>
    </w:p>
    <w:p w14:paraId="2078DD6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Macs_auto.png");</w:t>
      </w:r>
    </w:p>
    <w:p w14:paraId="57D310E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573BA51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Tool("Paintbrush Tool");</w:t>
      </w:r>
    </w:p>
    <w:p w14:paraId="263927E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tForegroundColor(255,255,255);</w:t>
      </w:r>
    </w:p>
    <w:p w14:paraId="79BD1D9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Paintbrush Tool Options...", "brush=1");</w:t>
      </w:r>
    </w:p>
    <w:p w14:paraId="67240A2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waitForUser("Use the brush tool to add manual seeds for any</w:t>
      </w:r>
    </w:p>
    <w:p w14:paraId="6CA7841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missed macrophages. Click OK when finished.");</w:t>
      </w:r>
    </w:p>
    <w:p w14:paraId="7182559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open(directory+"flat+RB5+Macs_auto-removed.png");</w:t>
      </w:r>
    </w:p>
    <w:p w14:paraId="301A84C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run("8-bit");</w:t>
      </w:r>
    </w:p>
    <w:p w14:paraId="0463C68B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02C4819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", "Result of "+ilmID, ilmID);</w:t>
      </w:r>
    </w:p>
    <w:p w14:paraId="47AC2F1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Macs_auto.png");</w:t>
      </w:r>
    </w:p>
    <w:p w14:paraId="33971F6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Grays");</w:t>
      </w:r>
    </w:p>
    <w:p w14:paraId="479DB7E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08A4AC7A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8-bit");</w:t>
      </w:r>
    </w:p>
    <w:p w14:paraId="3079877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Subtract", "Result of "+ilmID,</w:t>
      </w:r>
    </w:p>
    <w:p w14:paraId="414E63C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Macs_auto.png");</w:t>
      </w:r>
    </w:p>
    <w:p w14:paraId="7755AB3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"+ilmID);</w:t>
      </w:r>
    </w:p>
    <w:p w14:paraId="2C956CF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imageCalculator("Subtract create", "flat+RB5+Macs_autoremoved.</w:t>
      </w:r>
    </w:p>
    <w:p w14:paraId="7B82047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png", "flat+RB5+Macs_auto-removed-1.png");</w:t>
      </w:r>
    </w:p>
    <w:p w14:paraId="45F12C2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// selectWindow("Result of flat+RB5+Macs_auto-removed.png");</w:t>
      </w:r>
    </w:p>
    <w:p w14:paraId="5038C55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ultiply...", "value=255.000");</w:t>
      </w:r>
    </w:p>
    <w:p w14:paraId="2CF77246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manualSeeded.png");</w:t>
      </w:r>
    </w:p>
    <w:p w14:paraId="2BE7AED7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+Macs_auto-removed.png");</w:t>
      </w:r>
    </w:p>
    <w:p w14:paraId="722B258D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Morphological Reconstruction", "marker=manualSeeded.png</w:t>
      </w:r>
    </w:p>
    <w:p w14:paraId="7C4C7BF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mask=flat+RB5+Macs_auto-removed.png type=[By Dilation]</w:t>
      </w:r>
    </w:p>
    <w:p w14:paraId="1D3BD825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onnectivity=4");</w:t>
      </w:r>
    </w:p>
    <w:p w14:paraId="1BDFC63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manualSeeded-rec");</w:t>
      </w:r>
    </w:p>
    <w:p w14:paraId="72C38CA8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manual_MorphoDil.png");</w:t>
      </w:r>
    </w:p>
    <w:p w14:paraId="52F80C1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Auto Local Threshold", "method=Bernsen radius=150</w:t>
      </w:r>
    </w:p>
    <w:p w14:paraId="10F44FA2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parameter_1=0 parameter_2=0 white");</w:t>
      </w:r>
    </w:p>
    <w:p w14:paraId="079FB0B4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Macs_manual.png");</w:t>
      </w:r>
    </w:p>
    <w:p w14:paraId="144A9B5F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imageCalculator("Add create",</w:t>
      </w:r>
    </w:p>
    <w:p w14:paraId="0D3744E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"Macs_auto.png","Macs_manual.png");</w:t>
      </w:r>
    </w:p>
    <w:p w14:paraId="1C5B575E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Result of Macs_auto.png");</w:t>
      </w:r>
    </w:p>
    <w:p w14:paraId="773377E1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run("Set Scale...", "distance=304 known=3 unit=mm");</w:t>
      </w:r>
    </w:p>
    <w:p w14:paraId="0C8ADE90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aveAs("PNG", directory+"Macs_final.png");</w:t>
      </w:r>
    </w:p>
    <w:p w14:paraId="4688FC79" w14:textId="77777777" w:rsidR="00AA0BFA" w:rsidRPr="0020072F" w:rsidRDefault="00AA0BFA" w:rsidP="00AA0BF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selectWindow("flat+RB5.png");</w:t>
      </w:r>
    </w:p>
    <w:p w14:paraId="2E2228A6" w14:textId="77777777" w:rsidR="00601C0B" w:rsidRPr="0020072F" w:rsidRDefault="00AA0BFA" w:rsidP="00AA0BFA">
      <w:pPr>
        <w:rPr>
          <w:rFonts w:ascii="Times New Roman" w:hAnsi="Times New Roman" w:cs="Times New Roman"/>
        </w:rPr>
      </w:pPr>
      <w:r w:rsidRPr="0020072F">
        <w:rPr>
          <w:rFonts w:ascii="Times New Roman" w:hAnsi="Times New Roman" w:cs="Times New Roman"/>
        </w:rPr>
        <w:t>close();</w:t>
      </w:r>
    </w:p>
    <w:p w14:paraId="652E0656" w14:textId="634C9BF5" w:rsidR="00AA0BFA" w:rsidRPr="0020072F" w:rsidRDefault="00AA0BFA" w:rsidP="00AA0BFA">
      <w:pPr>
        <w:rPr>
          <w:rFonts w:ascii="Times New Roman" w:hAnsi="Times New Roman" w:cs="Times New Roman"/>
        </w:rPr>
      </w:pPr>
    </w:p>
    <w:sectPr w:rsidR="00AA0BFA" w:rsidRPr="0020072F" w:rsidSect="00200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F9550" w14:textId="77777777" w:rsidR="00C746AB" w:rsidRDefault="00C746AB" w:rsidP="00A85C57">
      <w:r>
        <w:separator/>
      </w:r>
    </w:p>
  </w:endnote>
  <w:endnote w:type="continuationSeparator" w:id="0">
    <w:p w14:paraId="3F555D58" w14:textId="77777777" w:rsidR="00C746AB" w:rsidRDefault="00C746AB" w:rsidP="00A85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B7365" w14:textId="77777777" w:rsidR="00C746AB" w:rsidRDefault="00C746AB" w:rsidP="00A85C57">
      <w:r>
        <w:separator/>
      </w:r>
    </w:p>
  </w:footnote>
  <w:footnote w:type="continuationSeparator" w:id="0">
    <w:p w14:paraId="7AB1C38D" w14:textId="77777777" w:rsidR="00C746AB" w:rsidRDefault="00C746AB" w:rsidP="00A85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pd55f9hd2fzjef5x8xz2d0psdxr2evwess&quot;&gt;我的EndNote库-Converted01&lt;record-ids&gt;&lt;item&gt;777&lt;/item&gt;&lt;/record-ids&gt;&lt;/item&gt;&lt;/Libraries&gt;"/>
  </w:docVars>
  <w:rsids>
    <w:rsidRoot w:val="00AA0BFA"/>
    <w:rsid w:val="0020072F"/>
    <w:rsid w:val="00601C0B"/>
    <w:rsid w:val="00651336"/>
    <w:rsid w:val="00A85C57"/>
    <w:rsid w:val="00AA0BFA"/>
    <w:rsid w:val="00C5362A"/>
    <w:rsid w:val="00C7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A594C"/>
  <w15:docId w15:val="{D2A97559-A789-47FF-BBCD-C112D0F7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B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5C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5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5C5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01C0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01C0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01C0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01C0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3</Words>
  <Characters>5377</Characters>
  <Application>Microsoft Office Word</Application>
  <DocSecurity>0</DocSecurity>
  <Lines>44</Lines>
  <Paragraphs>12</Paragraphs>
  <ScaleCrop>false</ScaleCrop>
  <Company/>
  <LinksUpToDate>false</LinksUpToDate>
  <CharactersWithSpaces>6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</dc:creator>
  <cp:keywords/>
  <dc:description/>
  <cp:lastModifiedBy>Ramya G</cp:lastModifiedBy>
  <cp:revision>4</cp:revision>
  <dcterms:created xsi:type="dcterms:W3CDTF">2023-01-22T06:38:00Z</dcterms:created>
  <dcterms:modified xsi:type="dcterms:W3CDTF">2023-03-28T14:50:00Z</dcterms:modified>
</cp:coreProperties>
</file>